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5AF9" w:rsidRDefault="00BE7DE1"/>
    <w:p w:rsidR="00BE7DE1" w:rsidRPr="004C40C4" w:rsidRDefault="00BE7DE1" w:rsidP="00BE7DE1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4C40C4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able 2</w:t>
      </w:r>
      <w:r w:rsidRPr="004C40C4">
        <w:rPr>
          <w:rFonts w:ascii="Times New Roman" w:hAnsi="Times New Roman" w:cs="Times New Roman"/>
          <w:b/>
          <w:bCs/>
          <w:sz w:val="28"/>
          <w:szCs w:val="28"/>
        </w:rPr>
        <w:t xml:space="preserve">: Most abundance genera in each </w:t>
      </w:r>
      <w:proofErr w:type="spellStart"/>
      <w:r w:rsidRPr="004C40C4">
        <w:rPr>
          <w:rFonts w:ascii="Times New Roman" w:hAnsi="Times New Roman" w:cs="Times New Roman"/>
          <w:b/>
          <w:bCs/>
          <w:sz w:val="28"/>
          <w:szCs w:val="28"/>
        </w:rPr>
        <w:t>orotype</w:t>
      </w:r>
      <w:proofErr w:type="spellEnd"/>
      <w:r w:rsidRPr="004C40C4">
        <w:rPr>
          <w:rFonts w:ascii="Times New Roman" w:hAnsi="Times New Roman" w:cs="Times New Roman"/>
          <w:b/>
          <w:bCs/>
          <w:sz w:val="28"/>
          <w:szCs w:val="28"/>
        </w:rPr>
        <w:t xml:space="preserve">  </w:t>
      </w:r>
    </w:p>
    <w:p w:rsidR="00BE7DE1" w:rsidRPr="00903185" w:rsidRDefault="00BE7DE1" w:rsidP="00BE7DE1"/>
    <w:tbl>
      <w:tblPr>
        <w:tblW w:w="9152" w:type="dxa"/>
        <w:jc w:val="center"/>
        <w:tblInd w:w="-1088" w:type="dxa"/>
        <w:tblCellMar>
          <w:left w:w="0" w:type="dxa"/>
          <w:right w:w="0" w:type="dxa"/>
        </w:tblCellMar>
        <w:tblLook w:val="04A0"/>
      </w:tblPr>
      <w:tblGrid>
        <w:gridCol w:w="1075"/>
        <w:gridCol w:w="8077"/>
      </w:tblGrid>
      <w:tr w:rsidR="00BE7DE1" w:rsidRPr="00903185" w:rsidTr="00E64302">
        <w:trPr>
          <w:trHeight w:val="908"/>
          <w:jc w:val="center"/>
        </w:trPr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7DE1" w:rsidRPr="004C40C4" w:rsidRDefault="00BE7DE1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otype</w:t>
            </w:r>
            <w:proofErr w:type="spellEnd"/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7DE1" w:rsidRPr="004C40C4" w:rsidRDefault="00BE7DE1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 5 Genera</w:t>
            </w: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E7DE1" w:rsidRPr="00903185" w:rsidTr="00E64302">
        <w:trPr>
          <w:trHeight w:val="926"/>
          <w:jc w:val="center"/>
        </w:trPr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7DE1" w:rsidRPr="004C40C4" w:rsidRDefault="00BE7DE1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08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7DE1" w:rsidRPr="004C40C4" w:rsidRDefault="00BE7DE1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reptococcus, </w:t>
            </w:r>
            <w:proofErr w:type="spellStart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otella</w:t>
            </w:r>
            <w:proofErr w:type="spellEnd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illonella</w:t>
            </w:r>
            <w:proofErr w:type="spellEnd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sobacterium</w:t>
            </w:r>
            <w:proofErr w:type="spellEnd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philus</w:t>
            </w:r>
            <w:proofErr w:type="spellEnd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BE7DE1" w:rsidRPr="00903185" w:rsidTr="00E64302">
        <w:trPr>
          <w:trHeight w:val="827"/>
          <w:jc w:val="center"/>
        </w:trPr>
        <w:tc>
          <w:tcPr>
            <w:tcW w:w="10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7DE1" w:rsidRPr="004C40C4" w:rsidRDefault="00BE7DE1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0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7DE1" w:rsidRPr="004C40C4" w:rsidRDefault="00BE7DE1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reptococcus, </w:t>
            </w:r>
            <w:proofErr w:type="spellStart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sobacterium</w:t>
            </w:r>
            <w:proofErr w:type="spellEnd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otella</w:t>
            </w:r>
            <w:proofErr w:type="spellEnd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thia</w:t>
            </w:r>
            <w:proofErr w:type="spellEnd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high G+C Gram-positive bacteria), </w:t>
            </w:r>
            <w:proofErr w:type="spellStart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illonella</w:t>
            </w:r>
            <w:proofErr w:type="spellEnd"/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E7DE1" w:rsidRPr="00903185" w:rsidTr="00E64302">
        <w:trPr>
          <w:trHeight w:val="755"/>
          <w:jc w:val="center"/>
        </w:trPr>
        <w:tc>
          <w:tcPr>
            <w:tcW w:w="10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7DE1" w:rsidRPr="004C40C4" w:rsidRDefault="00BE7DE1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0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7DE1" w:rsidRPr="004C40C4" w:rsidRDefault="00BE7DE1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reptococcus, </w:t>
            </w:r>
            <w:proofErr w:type="spellStart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sobacterium</w:t>
            </w:r>
            <w:proofErr w:type="spellEnd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otella</w:t>
            </w:r>
            <w:proofErr w:type="spellEnd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illonella</w:t>
            </w:r>
            <w:proofErr w:type="spellEnd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myces</w:t>
            </w:r>
            <w:proofErr w:type="spellEnd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BE7DE1" w:rsidRPr="00903185" w:rsidTr="00E64302">
        <w:trPr>
          <w:trHeight w:val="836"/>
          <w:jc w:val="center"/>
        </w:trPr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7DE1" w:rsidRPr="004C40C4" w:rsidRDefault="00BE7DE1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808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7DE1" w:rsidRPr="004C40C4" w:rsidRDefault="00BE7DE1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reptococcus, </w:t>
            </w:r>
            <w:proofErr w:type="spellStart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illonella</w:t>
            </w:r>
            <w:proofErr w:type="spellEnd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otella</w:t>
            </w:r>
            <w:proofErr w:type="spellEnd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sobacterium</w:t>
            </w:r>
            <w:proofErr w:type="spellEnd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gasphaera</w:t>
            </w:r>
            <w:proofErr w:type="spellEnd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</w:tbl>
    <w:p w:rsidR="00BE7DE1" w:rsidRDefault="00BE7DE1" w:rsidP="00BE7DE1">
      <w:pPr>
        <w:jc w:val="center"/>
      </w:pPr>
    </w:p>
    <w:p w:rsidR="00BE7DE1" w:rsidRDefault="00BE7DE1"/>
    <w:sectPr w:rsidR="00BE7DE1" w:rsidSect="006C07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BE7DE1"/>
    <w:rsid w:val="005E1562"/>
    <w:rsid w:val="006C078F"/>
    <w:rsid w:val="008A4E15"/>
    <w:rsid w:val="00BE7DE1"/>
    <w:rsid w:val="00D018E5"/>
    <w:rsid w:val="00FB1E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D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4-08-07T13:14:00Z</dcterms:created>
  <dcterms:modified xsi:type="dcterms:W3CDTF">2024-08-07T13:15:00Z</dcterms:modified>
</cp:coreProperties>
</file>